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63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4111"/>
      </w:tblGrid>
      <w:tr>
        <w:trPr>
          <w:trHeight w:val="16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rFonts w:cs="Times" w:ascii="Times" w:hAnsi="Times"/>
                <w:bCs/>
                <w:color w:val="000000"/>
                <w:sz w:val="18"/>
                <w:szCs w:val="18"/>
              </w:rPr>
              <w:t>Abbreviatio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Cs/>
                <w:color w:val="000000"/>
                <w:sz w:val="18"/>
                <w:szCs w:val="18"/>
              </w:rPr>
              <w:t>Brain region</w:t>
            </w:r>
          </w:p>
        </w:tc>
      </w:tr>
      <w:tr>
        <w:trPr>
          <w:trHeight w:val="3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BST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  <w:lang w:val="en-GB"/>
              </w:rPr>
              <w:t>Bank of the superior temporal sulcu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CA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Caudal anterior cingulate cortex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CM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Caudal middle frontal cortex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CU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Cuneu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EN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Entorhinal cortex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FP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Frontal pol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FU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Fusiform gyru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IP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Inferior parietal cortex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IST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  <w:lang w:val="en-GB"/>
              </w:rPr>
              <w:t>Isthmus of the cingulate cortex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I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Inferior temporal cortex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LIN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Lingual gyru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LOC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Lateral occipital cortex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LO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Lateral orbitofrontal cortex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MO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Medial orbitofrontal cortex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M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Middle temporal cortex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PAR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Paracentral lobul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PARH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Parahippocampal cortex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P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Posterior cingulate cortex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PCAL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Pericalcarine cortex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PCU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Precuneu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POP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Pars operculari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PORB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Pars orbitali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PRE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Precentralgyru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PST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Postcentralgyru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PTRI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Pars triangulari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RA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Rostral anterior cingulate cortex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RM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Rostral middle frontal cortex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S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Superior frontal cortex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SMA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Supramarginalgyru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SP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Superior parietal cortex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S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Superior temporal cortex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TP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Temporal pole</w:t>
            </w:r>
          </w:p>
        </w:tc>
      </w:tr>
      <w:tr>
        <w:trPr>
          <w:trHeight w:val="24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" w:hAnsi="Times" w:cs="Time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8"/>
                <w:szCs w:val="18"/>
              </w:rPr>
              <w:t>Transverse temporal cortex.</w:t>
            </w:r>
          </w:p>
        </w:tc>
      </w:tr>
    </w:tbl>
    <w:p>
      <w:pPr>
        <w:pStyle w:val="Normal"/>
        <w:spacing w:lineRule="auto" w:line="276" w:before="0" w:after="0"/>
        <w:jc w:val="both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p>
      <w:pPr>
        <w:pStyle w:val="Normal"/>
        <w:spacing w:lineRule="auto" w:line="276" w:before="0" w:after="0"/>
        <w:ind w:hanging="0"/>
        <w:rPr/>
      </w:pPr>
      <w:r>
        <w:rPr>
          <w:rFonts w:cs="Times" w:ascii="Times" w:hAnsi="Times"/>
          <w:b/>
        </w:rPr>
        <w:t>Table 1.</w:t>
      </w:r>
      <w:r>
        <w:rPr>
          <w:rFonts w:cs="Times" w:ascii="Times" w:hAnsi="Times"/>
        </w:rPr>
        <w:t xml:space="preserve"> Names and abbreviations of the brain regions considered in the human connectome from Hagmann et al. (2008) (in alphabetical order).</w:t>
      </w:r>
    </w:p>
    <w:p>
      <w:pPr>
        <w:pStyle w:val="Normal"/>
        <w:spacing w:lineRule="auto" w:line="360"/>
        <w:ind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97" w:right="1418" w:gutter="0" w:header="0" w:top="1418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5T15:37:00Z</dcterms:created>
  <dc:creator>u79640</dc:creator>
  <dc:description/>
  <cp:keywords/>
  <dc:language>en-US</dc:language>
  <cp:lastModifiedBy>u79640</cp:lastModifiedBy>
  <dcterms:modified xsi:type="dcterms:W3CDTF">2014-08-05T15:38:00Z</dcterms:modified>
  <cp:revision>1</cp:revision>
  <dc:subject/>
  <dc:title/>
</cp:coreProperties>
</file>